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4E2A43">
      <w:pP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1. Represe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ntative OSA phenotypes, key characteristics, assessment tools, and precision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treatment strategies</w:t>
      </w:r>
    </w:p>
    <w:tbl>
      <w:tblPr>
        <w:tblStyle w:val="3"/>
        <w:tblW w:w="85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579"/>
        <w:gridCol w:w="1771"/>
        <w:gridCol w:w="1979"/>
        <w:gridCol w:w="1843"/>
      </w:tblGrid>
      <w:tr w14:paraId="08853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7594EFA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OSA phenotype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A7382C8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Dominant mechanisms</w:t>
            </w:r>
          </w:p>
        </w:tc>
        <w:tc>
          <w:tcPr>
            <w:tcW w:w="17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AEBE24A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Key clinical features</w:t>
            </w:r>
          </w:p>
        </w:tc>
        <w:tc>
          <w:tcPr>
            <w:tcW w:w="19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3448EE3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Representative assessment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F7C3E07"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Precision intervention</w:t>
            </w:r>
          </w:p>
        </w:tc>
      </w:tr>
      <w:tr w14:paraId="7ED7E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51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atomical-</w:t>
            </w:r>
          </w:p>
          <w:p w14:paraId="34193B7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ominant</w:t>
            </w:r>
          </w:p>
        </w:tc>
        <w:tc>
          <w:tcPr>
            <w:tcW w:w="157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508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Upper airway collapse</w:t>
            </w:r>
          </w:p>
        </w:tc>
        <w:tc>
          <w:tcPr>
            <w:tcW w:w="17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2BF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ud snoring, positional OSA</w:t>
            </w:r>
          </w:p>
        </w:tc>
        <w:tc>
          <w:tcPr>
            <w:tcW w:w="197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EBB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maging, cephalometry</w:t>
            </w:r>
          </w:p>
        </w:tc>
        <w:tc>
          <w:tcPr>
            <w:tcW w:w="18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418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ral appliance, surgery</w:t>
            </w:r>
          </w:p>
        </w:tc>
      </w:tr>
      <w:tr w14:paraId="637B3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4F5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igh loop gain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334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Ventilatory instabilit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907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entral tendency, hypox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9FC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olysomnography-</w:t>
            </w:r>
          </w:p>
          <w:p w14:paraId="3BB843D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erived loop g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6EE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cetazolamide</w:t>
            </w:r>
          </w:p>
        </w:tc>
      </w:tr>
      <w:tr w14:paraId="52F4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8D8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ow arousal threshol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C61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requent awakening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333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somnia-</w:t>
            </w:r>
          </w:p>
          <w:p w14:paraId="023FF58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ominan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65C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EG-based metr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8A8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edative modulation, CBT-I</w:t>
            </w:r>
          </w:p>
        </w:tc>
      </w:tr>
      <w:tr w14:paraId="18694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B2452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morbidity-</w:t>
            </w:r>
          </w:p>
          <w:p w14:paraId="087261E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riven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3E1AC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etabolic/CV burden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E93D5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ypertension, diabetes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521B4A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iomarkers, risk profiling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6715B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ultimodal, risk-focused</w:t>
            </w:r>
          </w:p>
        </w:tc>
      </w:tr>
    </w:tbl>
    <w:p w14:paraId="384B849B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Abbreviations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: OSA, obstructive sleep apnea; CBT-I, cognitive behavioral therapy for insomnia; EEG, electroencephalography; CV, cardiovascular.</w:t>
      </w:r>
    </w:p>
    <w:p w14:paraId="41C34600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E8315E"/>
    <w:rsid w:val="12E8315E"/>
    <w:rsid w:val="6660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728</Characters>
  <Lines>0</Lines>
  <Paragraphs>0</Paragraphs>
  <TotalTime>5</TotalTime>
  <ScaleCrop>false</ScaleCrop>
  <LinksUpToDate>false</LinksUpToDate>
  <CharactersWithSpaces>78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4:58:00Z</dcterms:created>
  <dc:creator>Qinhong Zhang</dc:creator>
  <cp:lastModifiedBy>Qinhong Zhang</cp:lastModifiedBy>
  <dcterms:modified xsi:type="dcterms:W3CDTF">2025-12-23T15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6C8D8F34F69493A912CBBED286BDB73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